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Table 1 The primer sequences for </w:t>
      </w:r>
      <w:r>
        <w:rPr>
          <w:b/>
          <w:bCs/>
          <w:sz w:val="20"/>
          <w:szCs w:val="20"/>
          <w:lang w:val="en-US" w:eastAsia="zh-CN"/>
        </w:rPr>
        <w:t>q</w:t>
      </w:r>
      <w:r>
        <w:rPr>
          <w:b/>
          <w:bCs/>
          <w:sz w:val="20"/>
          <w:szCs w:val="20"/>
        </w:rPr>
        <w:t>-PCR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83310</wp:posOffset>
                </wp:positionH>
                <wp:positionV relativeFrom="page">
                  <wp:posOffset>1261110</wp:posOffset>
                </wp:positionV>
                <wp:extent cx="4486275" cy="5596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6275" cy="5596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6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4"/>
                              <w:gridCol w:w="4401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quence (5′→3′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Hu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AAATCAAGTGGGGCGA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Hu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GGGCAGAGATGATGACC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宋体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Hu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FN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CAGCAATTTTCAGTGTCAGCAA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Hu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FN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TCATCCTGTCCTTGAGGCAG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Hu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FIT2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AGCACCTCAAAGGGCA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/>
                                      <w:i/>
                                      <w:i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Hu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FIT2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TCGGCCCATGTGATAGTA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u ISG1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GGACAGGGTCCCCCTT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u ISG1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CCTCCAGCCCGCTCAC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u OASL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CTGATGCAGGAACTGTATAG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u OASL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CACAGCGTCTAGCACC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Mu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right" w:pos="4185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CGGCCGCATCTTCTTGT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Mu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right" w:pos="4185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CGGCCAAATCCGTTCA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Mu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fnb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right" w:pos="4185" w:leader="none"/>
                                    </w:tabs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TCCTGCTGTGCTTCTCCACCACA</w:t>
                                  </w: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Mu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fnb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AGTCCGCCCTGTAGGTGAG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Isg1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GGTGTCCGTGACTAACTC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Isg1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CTGTACCACTAGCATCAC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Cxcl1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CCAAGTGCTGCCGTCAT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Cxcl10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GGCTCGCAGGGATGATTT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Ccl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GCTGCTTTGCCTACCT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Ccl5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TCGAGTGACAAACACGA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Mx-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GACCATAGGGGTCTTGA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Mx-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AGACTTGCTCTTTCTGAAAA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Oasl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CAGGAGCTGTACGGC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Oasl1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CCTACCTTGAGTACCTTGAG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Isg56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CTGAGATGTCACTTCACATG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Isg56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GTGCATCCCCAATGGG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IL-6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TCTGCAAGAGACTTCCATCCAG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s IL-6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AGCCTCCGACTTGTGAAG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Mus 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TNFα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Forward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TCTTCTCATTCCTGCTT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6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Mus </w:t>
                                  </w: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TNFα</w:t>
                                  </w:r>
                                  <w:r>
                                    <w:rPr>
                                      <w:i w:val="false"/>
                                      <w:iCs w:val="false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Reverse</w:t>
                                  </w:r>
                                </w:p>
                              </w:tc>
                              <w:tc>
                                <w:tcPr>
                                  <w:tcW w:w="44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微软雅黑" w:cs="Times New Roman"/>
                                      <w:i w:val="false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微软雅黑" w:cs="Times New Roman"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color w:val="222222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GGTCTGGGCCATAGAACT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3.25pt;height:440.7pt;mso-wrap-distance-left:9pt;mso-wrap-distance-right:9pt;mso-wrap-distance-top:0pt;mso-wrap-distance-bottom:0pt;margin-top:99.3pt;mso-position-vertical-relative:page;margin-left:85.3pt;mso-position-horizontal-relative:page">
                <v:fill opacity="0f"/>
                <v:textbox inset="0in,0in,0in,0in">
                  <w:txbxContent>
                    <w:tbl>
                      <w:tblPr>
                        <w:tblW w:w="706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4"/>
                        <w:gridCol w:w="4401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44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equence (5′→3′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Hu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GAPDH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AAATCAAGTGGGGCGATGC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Hu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GAPDH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GGGCAGAGATGATGACCCTT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eastAsia="宋体"/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Hu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FN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AGCAATTTTCAGTGTCAGCAAGC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Hu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FN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TCATCCTGTCCTTGAGGCAGTA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Hu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FIT2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AGCACCTCAAAGGGCAAAA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/>
                                <w:i/>
                                <w:i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Hu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FIT2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TCGGCCCATGTGATAGTAGA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Hu ISG15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GGACAGGGTCCCCCTTGC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Hu ISG15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CTCCAGCCCGCTCACTTG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Hu OASL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CTGATGCAGGAACTGTATAGCA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Hu OASL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CACAGCGTCTAGCACCTCT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Mus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GAPDH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right" w:pos="4185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CGGCCGCATCTTCTTGTGC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Mus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GAPDH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right" w:pos="4185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CGGCCAAATCCGTTCACAC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Mus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fnb1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right" w:pos="4185" w:leader="none"/>
                              </w:tabs>
                              <w:jc w:val="left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TCCTGCTGTGCTTCTCCACCACA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eastAsia="zh-CN"/>
                              </w:rPr>
                              <w:tab/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Mus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fnb1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AGTCCGCCCTGTAGGTGAGGT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Isg15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GGTGTCCGTGACTAACTCCA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Isg15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CTGTACCACTAGCATCACTGT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Cxcl10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CCAAGTGCTGCCGTCATTTT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Cxcl10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GGCTCGCAGGGATGATTTCA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Ccl5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GCTGCTTTGCCTACCTCTC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Ccl5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TCGAGTGACAAACACGACTG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Mx-1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GACCATAGGGGTCTTGACCA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Mx-1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AGACTTGCTCTTTCTGAAAAGC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Oasl1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CAGGAGCTGTACGGCTTC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Oasl1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CCTACCTTGAGTACCTTGAGCA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Isg56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CTGAGATGTCACTTCACATGGAA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Isg56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GTGCATCCCCAATGGGTTC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IL-6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微软雅黑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TCTGCAAGAGACTTCCATCCAGTTGC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Mus IL-6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微软雅黑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AGCCTCCGACTTGTGAAGTGGT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Mus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TNFα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Forward</w:t>
                            </w:r>
                          </w:p>
                        </w:tc>
                        <w:tc>
                          <w:tcPr>
                            <w:tcW w:w="44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微软雅黑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TCTTCTCATTCCTGCTTGTGG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6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 xml:space="preserve">Mus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  <w:lang w:val="en-US" w:eastAsia="zh-CN"/>
                              </w:rPr>
                              <w:t>TNFα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Reverse</w:t>
                            </w:r>
                          </w:p>
                        </w:tc>
                        <w:tc>
                          <w:tcPr>
                            <w:tcW w:w="44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微软雅黑" w:cs="Times New Roman"/>
                                <w:i w:val="false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eastAsia="微软雅黑" w:cs="Times New Roman"/>
                                <w:i w:val="false"/>
                                <w:iCs w:val="false"/>
                                <w:caps w:val="false"/>
                                <w:smallCaps w:val="false"/>
                                <w:color w:val="222222"/>
                                <w:spacing w:val="0"/>
                                <w:sz w:val="20"/>
                                <w:szCs w:val="20"/>
                                <w:shd w:fill="FFFFFF" w:val="clear"/>
                              </w:rPr>
                              <w:t>GGTCTGGGCCATAGAACT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06:28:00Z</dcterms:created>
  <dc:creator>Mingyang-Cheng</dc:creator>
  <dc:description/>
  <dc:language>en-US</dc:language>
  <cp:lastModifiedBy>Mingyang-Cheng</cp:lastModifiedBy>
  <dcterms:modified xsi:type="dcterms:W3CDTF">2023-12-07T08:35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C6CB111004475585907732714038A0_13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